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1C7B6" w14:textId="77777777" w:rsidR="00DE5950" w:rsidRPr="00140415" w:rsidRDefault="00DE5950" w:rsidP="00DE595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2 Table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 w:rsidRPr="00D11714">
        <w:rPr>
          <w:rFonts w:ascii="Times New Roman" w:hAnsi="Times New Roman" w:cs="Times New Roman"/>
          <w:sz w:val="22"/>
        </w:rPr>
        <w:t>Association of the variability quartiles and the outcomes according to the slope of eGFR (</w:t>
      </w:r>
      <w:r>
        <w:rPr>
          <w:rFonts w:ascii="Times New Roman" w:hAnsi="Times New Roman" w:cs="Times New Roman"/>
          <w:sz w:val="22"/>
        </w:rPr>
        <w:t>s</w:t>
      </w:r>
      <w:r w:rsidRPr="00D11714">
        <w:rPr>
          <w:rFonts w:ascii="Times New Roman" w:hAnsi="Times New Roman" w:cs="Times New Roman"/>
          <w:sz w:val="22"/>
        </w:rPr>
        <w:t>lope index 5%)</w:t>
      </w:r>
    </w:p>
    <w:tbl>
      <w:tblPr>
        <w:tblpPr w:leftFromText="142" w:rightFromText="142" w:vertAnchor="text" w:tblpY="1"/>
        <w:tblOverlap w:val="never"/>
        <w:tblW w:w="13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1288"/>
        <w:gridCol w:w="1269"/>
        <w:gridCol w:w="2192"/>
        <w:gridCol w:w="1846"/>
        <w:gridCol w:w="1962"/>
        <w:gridCol w:w="2077"/>
        <w:gridCol w:w="2079"/>
      </w:tblGrid>
      <w:tr w:rsidR="00DE5950" w:rsidRPr="006B160D" w14:paraId="00ED9C7A" w14:textId="77777777" w:rsidTr="00376829">
        <w:trPr>
          <w:trHeight w:val="343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E577EBC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Arial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E889" w14:textId="77777777" w:rsidR="00DE5950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Arial"/>
                <w:szCs w:val="20"/>
              </w:rPr>
            </w:pPr>
            <w:r>
              <w:rPr>
                <w:rFonts w:ascii="Times New Roman" w:hAnsi="Arial" w:hint="eastAsia"/>
                <w:szCs w:val="20"/>
              </w:rPr>
              <w:t>Variabili</w:t>
            </w:r>
            <w:r>
              <w:rPr>
                <w:rFonts w:ascii="Times New Roman" w:hAnsi="Arial"/>
                <w:szCs w:val="20"/>
              </w:rPr>
              <w:t>t</w:t>
            </w:r>
            <w:r>
              <w:rPr>
                <w:rFonts w:ascii="Times New Roman" w:hAnsi="Arial" w:hint="eastAsia"/>
                <w:szCs w:val="20"/>
              </w:rPr>
              <w:t xml:space="preserve">y </w:t>
            </w:r>
          </w:p>
          <w:p w14:paraId="50D69B85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Arial" w:hint="eastAsia"/>
                <w:szCs w:val="20"/>
              </w:rPr>
              <w:t>Quartil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2FA8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/>
                <w:szCs w:val="20"/>
              </w:rPr>
              <w:t>Events</w:t>
            </w:r>
            <w:r w:rsidRPr="00510FBA"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N</w:t>
            </w:r>
            <w:r w:rsidRPr="00510FB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20E9" w14:textId="77777777" w:rsidR="00DE5950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 w:hint="eastAsia"/>
                <w:szCs w:val="20"/>
              </w:rPr>
              <w:t>Follow-up d</w:t>
            </w:r>
            <w:r w:rsidRPr="00510FBA">
              <w:rPr>
                <w:rFonts w:ascii="Times New Roman" w:hAnsi="Times New Roman"/>
                <w:szCs w:val="20"/>
              </w:rPr>
              <w:t>uration</w:t>
            </w:r>
            <w:r w:rsidRPr="00510FBA">
              <w:rPr>
                <w:rFonts w:ascii="Times New Roman" w:hAnsi="Times New Roman" w:hint="eastAsia"/>
                <w:szCs w:val="20"/>
              </w:rPr>
              <w:t xml:space="preserve"> </w:t>
            </w:r>
          </w:p>
          <w:p w14:paraId="4E698587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 w:hint="eastAsia"/>
                <w:szCs w:val="20"/>
              </w:rPr>
              <w:t>(person-years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61B0" w14:textId="77777777" w:rsidR="00DE5950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/>
                <w:szCs w:val="20"/>
              </w:rPr>
              <w:t>I</w:t>
            </w:r>
            <w:r w:rsidRPr="00510FBA">
              <w:rPr>
                <w:rFonts w:ascii="Times New Roman" w:hAnsi="Times New Roman" w:hint="eastAsia"/>
                <w:szCs w:val="20"/>
              </w:rPr>
              <w:t>ncidence rate</w:t>
            </w:r>
          </w:p>
          <w:p w14:paraId="11946805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510FBA"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 w:hint="eastAsia"/>
                <w:szCs w:val="20"/>
              </w:rPr>
              <w:t>per 1000</w:t>
            </w:r>
            <w:r>
              <w:rPr>
                <w:rFonts w:ascii="Times New Roman" w:hAnsi="Times New Roman"/>
                <w:szCs w:val="20"/>
              </w:rPr>
              <w:t xml:space="preserve"> person years</w:t>
            </w:r>
            <w:r w:rsidRPr="00510FB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3B72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/>
                <w:szCs w:val="20"/>
              </w:rPr>
              <w:t>M</w:t>
            </w:r>
            <w:r w:rsidRPr="00510FBA">
              <w:rPr>
                <w:rFonts w:ascii="Times New Roman" w:hAnsi="Times New Roman" w:hint="eastAsia"/>
                <w:szCs w:val="20"/>
              </w:rPr>
              <w:t xml:space="preserve">odel </w:t>
            </w:r>
            <w:r w:rsidRPr="00510FBA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3DA8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</w:t>
            </w:r>
            <w:r>
              <w:rPr>
                <w:rFonts w:ascii="Times New Roman" w:hAnsi="Times New Roman" w:hint="eastAsia"/>
                <w:szCs w:val="20"/>
              </w:rPr>
              <w:t>odel 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4D8A" w14:textId="77777777" w:rsidR="00DE5950" w:rsidRPr="00510FBA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10FBA">
              <w:rPr>
                <w:rFonts w:ascii="Times New Roman" w:hAnsi="Times New Roman"/>
                <w:szCs w:val="20"/>
              </w:rPr>
              <w:t>M</w:t>
            </w:r>
            <w:r w:rsidRPr="00510FBA">
              <w:rPr>
                <w:rFonts w:ascii="Times New Roman" w:hAnsi="Times New Roman" w:hint="eastAsia"/>
                <w:szCs w:val="20"/>
              </w:rPr>
              <w:t xml:space="preserve">odel </w:t>
            </w: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DE5950" w:rsidRPr="006B160D" w14:paraId="163F7341" w14:textId="77777777" w:rsidTr="00376829">
        <w:trPr>
          <w:trHeight w:val="69"/>
        </w:trPr>
        <w:tc>
          <w:tcPr>
            <w:tcW w:w="136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9892AB" w14:textId="77777777" w:rsidR="00DE5950" w:rsidRPr="00E3137F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D11714">
              <w:rPr>
                <w:rFonts w:ascii="Times New Roman" w:hAnsi="Times New Roman"/>
                <w:sz w:val="22"/>
              </w:rPr>
              <w:t>MI</w:t>
            </w:r>
          </w:p>
        </w:tc>
      </w:tr>
      <w:tr w:rsidR="00DE5950" w:rsidRPr="005A45C9" w14:paraId="7E9C0CD7" w14:textId="77777777" w:rsidTr="00376829">
        <w:trPr>
          <w:trHeight w:val="156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354E58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Decline (5%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70B559E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8E06B7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222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87584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428927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2371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76583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549E205D" w14:textId="77777777" w:rsidR="00DE5950" w:rsidRPr="0096688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C7E74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37B0A976" w14:textId="77777777" w:rsidTr="00376829">
        <w:trPr>
          <w:trHeight w:val="328"/>
        </w:trPr>
        <w:tc>
          <w:tcPr>
            <w:tcW w:w="905" w:type="dxa"/>
            <w:vMerge/>
            <w:shd w:val="clear" w:color="auto" w:fill="FFFFFF"/>
            <w:vAlign w:val="center"/>
          </w:tcPr>
          <w:p w14:paraId="43A5991A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42EF642B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74E2AAC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36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6BE500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1584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E10541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1376B76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1 (1.03-1.19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4C666AA4" w14:textId="77777777" w:rsidR="00DE5950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04 (0.97-1.12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016045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2 (0.95-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6B160D" w14:paraId="2C03E6CF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0F61EE62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eastAsia="Malgun Gothic" w:hAnsi="Times New Roman" w:cs="Times New Roman"/>
                <w:szCs w:val="20"/>
              </w:rPr>
              <w:t>Stable</w:t>
            </w:r>
          </w:p>
        </w:tc>
        <w:tc>
          <w:tcPr>
            <w:tcW w:w="1288" w:type="dxa"/>
            <w:shd w:val="clear" w:color="auto" w:fill="FFFFFF"/>
            <w:noWrap/>
            <w:vAlign w:val="center"/>
            <w:hideMark/>
          </w:tcPr>
          <w:p w14:paraId="3B02E943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79BB8A0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55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AAA19F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9486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AB2C4DD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17372B9A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3A907A34" w14:textId="77777777" w:rsidR="00DE5950" w:rsidRPr="0096688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3ACECC3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1E07E6E0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2CBA513E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  <w:hideMark/>
          </w:tcPr>
          <w:p w14:paraId="02CB7A4A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531F164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4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AA6F19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267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18E52F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6C11C14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0 (0.96-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)</w:t>
            </w:r>
          </w:p>
        </w:tc>
        <w:tc>
          <w:tcPr>
            <w:tcW w:w="2077" w:type="dxa"/>
            <w:vAlign w:val="center"/>
          </w:tcPr>
          <w:p w14:paraId="0030515B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10 (0.96-1.25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8ADC91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07 (0.93-1.22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5A45C9" w14:paraId="105077CD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3030E2BD" w14:textId="77777777" w:rsidR="00DE5950" w:rsidRPr="00D11714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Increase</w:t>
            </w:r>
          </w:p>
          <w:p w14:paraId="5E772B73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(5%)</w:t>
            </w: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1CCABCDC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28BC14D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83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27882E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310508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442A8FD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3C59E04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5EFDF30F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F627C8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5D6C1D90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7A10B9C1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6EB3097C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657FDB4C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46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50CD92F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425747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8F4D37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33614B9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00 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.07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369D5451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01 (0.95-1.08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CB8825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97 (0.91-1.04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5A45C9" w14:paraId="7B7F0A03" w14:textId="77777777" w:rsidTr="00376829">
        <w:trPr>
          <w:trHeight w:val="79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B709BD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FD44C4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 xml:space="preserve">P for </w:t>
            </w:r>
            <w:r>
              <w:rPr>
                <w:rFonts w:ascii="Times New Roman" w:hAnsi="Times New Roman" w:cs="Times New Roman"/>
                <w:szCs w:val="20"/>
              </w:rPr>
              <w:t>interactio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643FA6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939A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56A0D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238FC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144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5CE0E13B" w14:textId="77777777" w:rsidR="00DE5950" w:rsidRDefault="00DE5950" w:rsidP="00376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547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D6B6D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01</w:t>
            </w:r>
          </w:p>
        </w:tc>
      </w:tr>
      <w:tr w:rsidR="00DE5950" w:rsidRPr="005A45C9" w14:paraId="25952B57" w14:textId="77777777" w:rsidTr="00376829">
        <w:trPr>
          <w:trHeight w:val="69"/>
        </w:trPr>
        <w:tc>
          <w:tcPr>
            <w:tcW w:w="136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B017FD" w14:textId="77777777" w:rsidR="00DE5950" w:rsidRPr="00E3137F" w:rsidRDefault="00DE5950" w:rsidP="00376829">
            <w:pPr>
              <w:wordWrap/>
              <w:spacing w:after="0"/>
              <w:jc w:val="left"/>
              <w:rPr>
                <w:rFonts w:ascii="Times New Roman" w:hAnsi="Times New Roman"/>
                <w:sz w:val="22"/>
              </w:rPr>
            </w:pPr>
            <w:r w:rsidRPr="00D11714">
              <w:rPr>
                <w:rFonts w:ascii="Times New Roman" w:hAnsi="Times New Roman"/>
                <w:sz w:val="22"/>
              </w:rPr>
              <w:t>Stroke</w:t>
            </w:r>
          </w:p>
        </w:tc>
      </w:tr>
      <w:tr w:rsidR="00DE5950" w:rsidRPr="005A45C9" w14:paraId="0EAF909F" w14:textId="77777777" w:rsidTr="00376829">
        <w:trPr>
          <w:trHeight w:val="69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AC67B1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Decline (5%)</w:t>
            </w:r>
          </w:p>
          <w:p w14:paraId="7F12EF40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471776B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FFEFF7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132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A550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4289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D22F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26E3C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80F63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507BE935" w14:textId="77777777" w:rsidR="00DE5950" w:rsidRPr="00780F63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E884C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780F63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3B9AD176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004BE268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7A395D8F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05C7367C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53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681D46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1581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DBDD3A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33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766D608B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.19 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.27)</w:t>
            </w:r>
          </w:p>
        </w:tc>
        <w:tc>
          <w:tcPr>
            <w:tcW w:w="2077" w:type="dxa"/>
            <w:vAlign w:val="center"/>
          </w:tcPr>
          <w:p w14:paraId="5D1D9B39" w14:textId="77777777" w:rsidR="00DE5950" w:rsidRPr="00780F63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10 (1.03-1.18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3D8B4BE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08 (1.01-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.16)</w:t>
            </w:r>
          </w:p>
        </w:tc>
      </w:tr>
      <w:tr w:rsidR="00DE5950" w:rsidRPr="005A45C9" w14:paraId="035EE98E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3D62800C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eastAsia="Malgun Gothic" w:hAnsi="Times New Roman" w:cs="Times New Roman"/>
                <w:szCs w:val="20"/>
              </w:rPr>
              <w:t>Stable</w:t>
            </w:r>
          </w:p>
          <w:p w14:paraId="06D72095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0609ADE7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3C612C1E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41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6E6536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94868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D19EAA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664C2C3C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1349E7B8" w14:textId="77777777" w:rsidR="00DE5950" w:rsidRPr="0096688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54B433B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0041E2D5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6B32AC1F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120222AA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76F8A1E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40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B682C6E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2669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7D483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2F4807B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86-1.13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795C2DD3" w14:textId="77777777" w:rsidR="00DE5950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9 (0.86-1.13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056E2A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6 (0.84-1.10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5A45C9" w14:paraId="7DBCC7BE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7AA7C7C3" w14:textId="77777777" w:rsidR="00DE5950" w:rsidRPr="00D11714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Increase</w:t>
            </w:r>
          </w:p>
          <w:p w14:paraId="11A78180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(5%)</w:t>
            </w: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621FBE86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76DD0F4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246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99F95D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310553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A43655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2693A27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08CC32E8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CC99DF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7E3FB1B3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4E47AFC5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2F2EFA33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38414401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48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ADAAD2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42560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231CCB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4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7B878BF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5 (0.99-1.13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1A11EDA2" w14:textId="77777777" w:rsidR="00DE5950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05 (0.98-1.12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CD6246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2 (0.96-</w:t>
            </w:r>
            <w:r w:rsidRPr="00780F6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9)</w:t>
            </w:r>
          </w:p>
        </w:tc>
      </w:tr>
      <w:tr w:rsidR="00DE5950" w:rsidRPr="005A45C9" w14:paraId="3A89A6C5" w14:textId="77777777" w:rsidTr="00376829">
        <w:trPr>
          <w:trHeight w:val="79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910CE5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A8AA8D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8D69EA">
              <w:rPr>
                <w:rFonts w:ascii="Times New Roman" w:hAnsi="Times New Roman" w:hint="eastAsia"/>
                <w:szCs w:val="20"/>
              </w:rPr>
              <w:t xml:space="preserve">P for </w:t>
            </w:r>
            <w:r>
              <w:rPr>
                <w:rFonts w:ascii="Times New Roman" w:hAnsi="Times New Roman" w:cs="Times New Roman"/>
                <w:szCs w:val="20"/>
              </w:rPr>
              <w:t>interactio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8A3925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26A3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108C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9D95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36F3906F" w14:textId="77777777" w:rsidR="00DE5950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0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8C42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071</w:t>
            </w:r>
          </w:p>
        </w:tc>
      </w:tr>
      <w:tr w:rsidR="00DE5950" w:rsidRPr="005A45C9" w14:paraId="304282BA" w14:textId="77777777" w:rsidTr="00376829">
        <w:trPr>
          <w:trHeight w:val="69"/>
        </w:trPr>
        <w:tc>
          <w:tcPr>
            <w:tcW w:w="136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CF998D" w14:textId="77777777" w:rsidR="00DE5950" w:rsidRPr="00E3137F" w:rsidRDefault="00DE5950" w:rsidP="00376829">
            <w:pPr>
              <w:wordWrap/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D11714">
              <w:rPr>
                <w:rFonts w:ascii="Times New Roman" w:hAnsi="Times New Roman"/>
                <w:sz w:val="22"/>
              </w:rPr>
              <w:t>Death</w:t>
            </w:r>
          </w:p>
        </w:tc>
      </w:tr>
      <w:tr w:rsidR="00DE5950" w:rsidRPr="005A45C9" w14:paraId="6BD920C9" w14:textId="77777777" w:rsidTr="00376829">
        <w:trPr>
          <w:trHeight w:val="69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9DDE82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Decline (5%)</w:t>
            </w:r>
          </w:p>
          <w:p w14:paraId="7D6DD8E5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A26C7D2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CCCB32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734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1E6B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4319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CC483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2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B9AC0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033C8455" w14:textId="77777777" w:rsidR="00DE5950" w:rsidRPr="0096688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AD566B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2A442630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03CBAEAB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37F87C1C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52BE1B8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89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23316AE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16027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CFA0F1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63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0021C531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.32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2A96A87E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22 (1.15-1.30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0CAAC62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20 (1.13-1.28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5A45C9" w14:paraId="370B5946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1379B936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eastAsia="Malgun Gothic" w:hAnsi="Times New Roman" w:cs="Times New Roman"/>
                <w:szCs w:val="20"/>
              </w:rPr>
              <w:t>Stable</w:t>
            </w:r>
          </w:p>
          <w:p w14:paraId="3FC301D1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3729876B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4F3CDB3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304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CB230BB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95211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B0463C8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4274AE39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114C8DE3" w14:textId="77777777" w:rsidR="00DE5950" w:rsidRPr="0096688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0EBF463" w14:textId="77777777" w:rsidR="00DE5950" w:rsidRPr="00075C6C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546FDEF7" w14:textId="77777777" w:rsidTr="00376829">
        <w:trPr>
          <w:trHeight w:val="79"/>
        </w:trPr>
        <w:tc>
          <w:tcPr>
            <w:tcW w:w="905" w:type="dxa"/>
            <w:vMerge/>
            <w:shd w:val="clear" w:color="auto" w:fill="FFFFFF"/>
            <w:vAlign w:val="center"/>
          </w:tcPr>
          <w:p w14:paraId="496CAE11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695EA1A2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6E6BAD6C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6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3E905D1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227034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D90E6E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0AF662A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6 (0.85-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.09)</w:t>
            </w:r>
          </w:p>
        </w:tc>
        <w:tc>
          <w:tcPr>
            <w:tcW w:w="2077" w:type="dxa"/>
            <w:vAlign w:val="center"/>
          </w:tcPr>
          <w:p w14:paraId="2932EEB1" w14:textId="77777777" w:rsidR="00DE5950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98 (0.87-1.11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1FBD039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86-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.10)</w:t>
            </w:r>
          </w:p>
        </w:tc>
      </w:tr>
      <w:tr w:rsidR="00DE5950" w:rsidRPr="005A45C9" w14:paraId="710B5A7D" w14:textId="77777777" w:rsidTr="00376829">
        <w:trPr>
          <w:trHeight w:val="79"/>
        </w:trPr>
        <w:tc>
          <w:tcPr>
            <w:tcW w:w="905" w:type="dxa"/>
            <w:vMerge w:val="restart"/>
            <w:shd w:val="clear" w:color="auto" w:fill="FFFFFF"/>
            <w:vAlign w:val="center"/>
          </w:tcPr>
          <w:p w14:paraId="62C995C6" w14:textId="77777777" w:rsidR="00DE5950" w:rsidRPr="00D11714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Increase</w:t>
            </w:r>
          </w:p>
          <w:p w14:paraId="6A83CA48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/>
                <w:szCs w:val="20"/>
              </w:rPr>
            </w:pPr>
            <w:r w:rsidRPr="00D11714">
              <w:rPr>
                <w:rFonts w:ascii="Times New Roman" w:hAnsi="Times New Roman" w:cs="Times New Roman"/>
                <w:szCs w:val="20"/>
              </w:rPr>
              <w:t>(5%)</w:t>
            </w: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5CF427F0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1-3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1DACFEB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335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0B4E59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31090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6D77D70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13F3E70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7" w:type="dxa"/>
            <w:vAlign w:val="center"/>
          </w:tcPr>
          <w:p w14:paraId="0EF32AB3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1B9D41F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DE5950" w:rsidRPr="005A45C9" w14:paraId="1BA46497" w14:textId="77777777" w:rsidTr="00376829">
        <w:trPr>
          <w:trHeight w:val="69"/>
        </w:trPr>
        <w:tc>
          <w:tcPr>
            <w:tcW w:w="905" w:type="dxa"/>
            <w:vMerge/>
            <w:shd w:val="clear" w:color="auto" w:fill="FFFFFF"/>
            <w:vAlign w:val="center"/>
          </w:tcPr>
          <w:p w14:paraId="5B9B5436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shd w:val="clear" w:color="auto" w:fill="FFFFFF"/>
            <w:noWrap/>
            <w:vAlign w:val="center"/>
          </w:tcPr>
          <w:p w14:paraId="70FA7D8C" w14:textId="77777777" w:rsidR="00DE5950" w:rsidRPr="0030383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88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269" w:type="dxa"/>
            <w:shd w:val="clear" w:color="auto" w:fill="FFFFFF"/>
            <w:noWrap/>
            <w:vAlign w:val="center"/>
          </w:tcPr>
          <w:p w14:paraId="54AF4D3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92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431D314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42772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67B8486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2B97F5DA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13 (1.07-1.20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77" w:type="dxa"/>
            <w:vAlign w:val="center"/>
          </w:tcPr>
          <w:p w14:paraId="7FBF789E" w14:textId="77777777" w:rsidR="00DE5950" w:rsidRPr="0096688C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.07 (1.01-1.13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F83501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.07 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-1.13</w:t>
            </w:r>
            <w:r w:rsidRPr="0096688C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DE5950" w:rsidRPr="008D69EA" w14:paraId="4A496422" w14:textId="77777777" w:rsidTr="00376829">
        <w:trPr>
          <w:trHeight w:val="328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B3AD6E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4110DC1" w14:textId="77777777" w:rsidR="00DE5950" w:rsidRPr="00921579" w:rsidRDefault="00DE5950" w:rsidP="0037682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hAnsi="Times New Roman" w:cs="Times New Roman"/>
                <w:szCs w:val="20"/>
              </w:rPr>
              <w:t xml:space="preserve">P for </w:t>
            </w:r>
            <w:r>
              <w:rPr>
                <w:rFonts w:ascii="Times New Roman" w:hAnsi="Times New Roman" w:cs="Times New Roman"/>
                <w:szCs w:val="20"/>
              </w:rPr>
              <w:t>interactio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49992C" w14:textId="77777777" w:rsidR="00DE5950" w:rsidRPr="008D69EA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63B0D" w14:textId="77777777" w:rsidR="00DE5950" w:rsidRPr="008D69EA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4242F" w14:textId="77777777" w:rsidR="00DE5950" w:rsidRPr="008D69EA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eastAsia="Malgun Gothic" w:hAnsi="Times New Roman" w:cs="Times New Roman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CFD55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43CF930D" w14:textId="77777777" w:rsidR="00DE5950" w:rsidRPr="008D69EA" w:rsidRDefault="00DE5950" w:rsidP="00376829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92627" w14:textId="77777777" w:rsidR="00DE5950" w:rsidRPr="00075C6C" w:rsidRDefault="00DE5950" w:rsidP="00376829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8D69EA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Pr="008D69EA">
              <w:rPr>
                <w:rFonts w:ascii="Times New Roman" w:eastAsia="Malgun Gothic" w:hAnsi="Times New Roman" w:cs="Times New Roman"/>
                <w:szCs w:val="20"/>
              </w:rPr>
              <w:t>001</w:t>
            </w:r>
          </w:p>
        </w:tc>
      </w:tr>
    </w:tbl>
    <w:p w14:paraId="7C934E81" w14:textId="77777777" w:rsidR="00DE5950" w:rsidRPr="0019719C" w:rsidRDefault="00DE5950" w:rsidP="00DE5950">
      <w:pPr>
        <w:spacing w:after="0"/>
        <w:rPr>
          <w:rFonts w:ascii="Times New Roman" w:hAnsi="Times New Roman"/>
          <w:szCs w:val="20"/>
        </w:rPr>
      </w:pPr>
      <w:r w:rsidRPr="0019719C">
        <w:rPr>
          <w:rFonts w:ascii="Times New Roman" w:hAnsi="Times New Roman"/>
          <w:szCs w:val="20"/>
        </w:rPr>
        <w:t>Model 1</w:t>
      </w:r>
      <w:r w:rsidRPr="0019719C">
        <w:rPr>
          <w:rFonts w:ascii="Times New Roman" w:hAnsi="Times New Roman" w:hint="eastAsia"/>
          <w:szCs w:val="20"/>
        </w:rPr>
        <w:t>:</w:t>
      </w:r>
      <w:r w:rsidRPr="0019719C">
        <w:rPr>
          <w:rFonts w:ascii="Times New Roman" w:hAnsi="Times New Roman"/>
          <w:szCs w:val="20"/>
        </w:rPr>
        <w:t xml:space="preserve"> adjusted for age, </w:t>
      </w:r>
      <w:r>
        <w:rPr>
          <w:rFonts w:ascii="Times New Roman" w:hAnsi="Times New Roman"/>
          <w:szCs w:val="20"/>
        </w:rPr>
        <w:t xml:space="preserve">and </w:t>
      </w:r>
      <w:r w:rsidRPr="0019719C">
        <w:rPr>
          <w:rFonts w:ascii="Times New Roman" w:hAnsi="Times New Roman"/>
          <w:szCs w:val="20"/>
        </w:rPr>
        <w:t xml:space="preserve">sex </w:t>
      </w:r>
    </w:p>
    <w:p w14:paraId="3A37A91E" w14:textId="77777777" w:rsidR="00DE5950" w:rsidRPr="006F5242" w:rsidRDefault="00DE5950" w:rsidP="00DE5950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Model 2: adjusted for age, sex, smoking, baseline eGFR, underlying diabetes</w:t>
      </w:r>
      <w:r w:rsidRPr="0019719C">
        <w:rPr>
          <w:rFonts w:ascii="Times New Roman" w:hAnsi="Times New Roman"/>
          <w:szCs w:val="20"/>
        </w:rPr>
        <w:t xml:space="preserve"> </w:t>
      </w:r>
    </w:p>
    <w:p w14:paraId="045FC04A" w14:textId="77777777" w:rsidR="00DE5950" w:rsidRPr="0019719C" w:rsidRDefault="00DE5950" w:rsidP="00DE5950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Model 3</w:t>
      </w:r>
      <w:r w:rsidRPr="0019719C">
        <w:rPr>
          <w:rFonts w:ascii="Times New Roman" w:hAnsi="Times New Roman"/>
          <w:szCs w:val="20"/>
        </w:rPr>
        <w:t xml:space="preserve">: adjusted for model </w:t>
      </w:r>
      <w:r>
        <w:rPr>
          <w:rFonts w:ascii="Times New Roman" w:hAnsi="Times New Roman"/>
          <w:szCs w:val="20"/>
        </w:rPr>
        <w:t>2</w:t>
      </w:r>
      <w:r w:rsidRPr="0019719C">
        <w:rPr>
          <w:rFonts w:ascii="Times New Roman" w:hAnsi="Times New Roman"/>
          <w:szCs w:val="20"/>
        </w:rPr>
        <w:t xml:space="preserve"> plus </w:t>
      </w:r>
      <w:r>
        <w:rPr>
          <w:rFonts w:ascii="Times New Roman" w:hAnsi="Times New Roman"/>
          <w:szCs w:val="20"/>
        </w:rPr>
        <w:t xml:space="preserve">BMI, </w:t>
      </w:r>
      <w:r w:rsidRPr="0019719C">
        <w:rPr>
          <w:rFonts w:ascii="Times New Roman" w:hAnsi="Times New Roman"/>
          <w:szCs w:val="20"/>
        </w:rPr>
        <w:t>drinking, income, underlying hypertension, and dyslipidemia</w:t>
      </w:r>
    </w:p>
    <w:p w14:paraId="686088EF" w14:textId="77777777" w:rsidR="00DE5950" w:rsidRDefault="00DE5950" w:rsidP="00DE5950">
      <w:pPr>
        <w:spacing w:after="0"/>
      </w:pPr>
      <w:r>
        <w:rPr>
          <w:rFonts w:ascii="Times New Roman" w:eastAsia="Malgun Gothic" w:hAnsi="Times New Roman" w:cs="Times New Roman"/>
          <w:bCs/>
          <w:kern w:val="0"/>
          <w:szCs w:val="20"/>
        </w:rPr>
        <w:t>e</w:t>
      </w:r>
      <w:r w:rsidRPr="006039AC">
        <w:rPr>
          <w:rFonts w:ascii="Times New Roman" w:eastAsia="Malgun Gothic" w:hAnsi="Times New Roman" w:cs="Times New Roman"/>
          <w:bCs/>
          <w:kern w:val="0"/>
          <w:szCs w:val="20"/>
        </w:rPr>
        <w:t xml:space="preserve">GFR = </w:t>
      </w:r>
      <w:r>
        <w:rPr>
          <w:rFonts w:ascii="Times New Roman" w:eastAsia="Malgun Gothic" w:hAnsi="Times New Roman" w:cs="Times New Roman"/>
          <w:bCs/>
          <w:kern w:val="0"/>
          <w:szCs w:val="20"/>
        </w:rPr>
        <w:t xml:space="preserve">estimated </w:t>
      </w:r>
      <w:r w:rsidRPr="006039AC">
        <w:rPr>
          <w:rFonts w:ascii="Times New Roman" w:eastAsia="Malgun Gothic" w:hAnsi="Times New Roman" w:cs="Times New Roman"/>
          <w:bCs/>
          <w:kern w:val="0"/>
          <w:szCs w:val="20"/>
        </w:rPr>
        <w:t>glomerular filtration rate</w:t>
      </w:r>
      <w:r>
        <w:rPr>
          <w:rFonts w:ascii="Times New Roman" w:eastAsia="Malgun Gothic" w:hAnsi="Times New Roman" w:cs="Times New Roman"/>
          <w:bCs/>
          <w:kern w:val="0"/>
          <w:szCs w:val="20"/>
        </w:rPr>
        <w:t xml:space="preserve">, </w:t>
      </w:r>
      <w:r w:rsidRPr="0019719C">
        <w:rPr>
          <w:rFonts w:ascii="Times New Roman" w:hAnsi="Times New Roman"/>
          <w:szCs w:val="20"/>
        </w:rPr>
        <w:t>MI = myocardial infarction</w:t>
      </w:r>
      <w:r>
        <w:rPr>
          <w:rFonts w:ascii="Times New Roman" w:hAnsi="Times New Roman"/>
          <w:szCs w:val="20"/>
        </w:rPr>
        <w:t>, Q = quartil</w:t>
      </w:r>
      <w:r>
        <w:rPr>
          <w:rFonts w:ascii="Times New Roman" w:hAnsi="Times New Roman" w:hint="eastAsia"/>
          <w:szCs w:val="20"/>
        </w:rPr>
        <w:t xml:space="preserve">e </w:t>
      </w:r>
    </w:p>
    <w:p w14:paraId="0B5807C5" w14:textId="77777777" w:rsidR="00DE5950" w:rsidRDefault="00DE5950">
      <w:bookmarkStart w:id="0" w:name="_GoBack"/>
      <w:bookmarkEnd w:id="0"/>
    </w:p>
    <w:sectPr w:rsidR="00DE5950" w:rsidSect="00390DA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50"/>
    <w:rsid w:val="00330C9E"/>
    <w:rsid w:val="00DE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8546"/>
  <w15:chartTrackingRefBased/>
  <w15:docId w15:val="{A56C625F-2740-4F1A-A911-A85F7DEF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595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0T00:07:00Z</dcterms:created>
  <dcterms:modified xsi:type="dcterms:W3CDTF">2020-12-10T00:07:00Z</dcterms:modified>
</cp:coreProperties>
</file>